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BE8059" w14:textId="62F2B680" w:rsidR="00A00E64" w:rsidRPr="000F206E" w:rsidRDefault="007056E2" w:rsidP="000F206E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3C5949">
        <w:rPr>
          <w:rFonts w:ascii="Times New Roman" w:hAnsi="Times New Roman" w:cs="Times New Roman"/>
          <w:sz w:val="24"/>
          <w:lang w:val="en-US"/>
        </w:rPr>
        <w:t>Supplementary</w:t>
      </w:r>
      <w:r w:rsidR="003C5949" w:rsidRPr="003C5949">
        <w:rPr>
          <w:rFonts w:ascii="Times New Roman" w:hAnsi="Times New Roman" w:cs="Times New Roman"/>
          <w:sz w:val="24"/>
          <w:lang w:val="en-US"/>
        </w:rPr>
        <w:t xml:space="preserve"> Table 1</w:t>
      </w:r>
      <w:r w:rsidR="003C5949">
        <w:rPr>
          <w:rFonts w:ascii="Times New Roman" w:hAnsi="Times New Roman" w:cs="Times New Roman"/>
          <w:sz w:val="24"/>
          <w:lang w:val="en-US"/>
        </w:rPr>
        <w:t>:</w:t>
      </w:r>
    </w:p>
    <w:tbl>
      <w:tblPr>
        <w:tblStyle w:val="TableGrid"/>
        <w:tblW w:w="9297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258"/>
        <w:gridCol w:w="1480"/>
        <w:gridCol w:w="1314"/>
        <w:gridCol w:w="1467"/>
        <w:gridCol w:w="1314"/>
        <w:gridCol w:w="888"/>
        <w:gridCol w:w="1576"/>
      </w:tblGrid>
      <w:tr w:rsidR="005C2059" w:rsidRPr="00930E24" w14:paraId="5A6CA4FD" w14:textId="77777777">
        <w:trPr>
          <w:trHeight w:val="409"/>
        </w:trPr>
        <w:tc>
          <w:tcPr>
            <w:tcW w:w="125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F4E9067" w14:textId="77777777" w:rsidR="00930E24" w:rsidRPr="005C2059" w:rsidRDefault="00930E24" w:rsidP="00A00E64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480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7406907D" w14:textId="77777777" w:rsidR="00930E24" w:rsidRPr="005C2059" w:rsidRDefault="00462A3B" w:rsidP="00462A3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Lymphocytes</w:t>
            </w:r>
          </w:p>
        </w:tc>
        <w:tc>
          <w:tcPr>
            <w:tcW w:w="1314" w:type="dxa"/>
            <w:tcBorders>
              <w:bottom w:val="single" w:sz="6" w:space="0" w:color="000000"/>
            </w:tcBorders>
            <w:shd w:val="clear" w:color="auto" w:fill="auto"/>
          </w:tcPr>
          <w:p w14:paraId="3AE1F9C8" w14:textId="77777777" w:rsidR="00930E24" w:rsidRPr="005C2059" w:rsidRDefault="00462A3B" w:rsidP="00462A3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Eosinophils</w:t>
            </w:r>
          </w:p>
        </w:tc>
        <w:tc>
          <w:tcPr>
            <w:tcW w:w="1467" w:type="dxa"/>
            <w:tcBorders>
              <w:bottom w:val="single" w:sz="6" w:space="0" w:color="000000"/>
            </w:tcBorders>
            <w:shd w:val="clear" w:color="auto" w:fill="auto"/>
          </w:tcPr>
          <w:p w14:paraId="0A383691" w14:textId="77777777" w:rsidR="00930E24" w:rsidRPr="005C2059" w:rsidRDefault="00462A3B" w:rsidP="00462A3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Macrophages</w:t>
            </w:r>
          </w:p>
        </w:tc>
        <w:tc>
          <w:tcPr>
            <w:tcW w:w="1314" w:type="dxa"/>
            <w:tcBorders>
              <w:bottom w:val="single" w:sz="6" w:space="0" w:color="000000"/>
            </w:tcBorders>
            <w:shd w:val="clear" w:color="auto" w:fill="auto"/>
          </w:tcPr>
          <w:p w14:paraId="2992020A" w14:textId="77777777" w:rsidR="00930E24" w:rsidRPr="005C2059" w:rsidRDefault="00462A3B" w:rsidP="00462A3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Neutrophils</w:t>
            </w:r>
          </w:p>
        </w:tc>
        <w:tc>
          <w:tcPr>
            <w:tcW w:w="888" w:type="dxa"/>
            <w:tcBorders>
              <w:bottom w:val="single" w:sz="6" w:space="0" w:color="000000"/>
            </w:tcBorders>
            <w:shd w:val="clear" w:color="auto" w:fill="auto"/>
          </w:tcPr>
          <w:p w14:paraId="6164F74C" w14:textId="77777777" w:rsidR="00930E24" w:rsidRPr="005C2059" w:rsidRDefault="00462A3B" w:rsidP="00462A3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Plasma cells</w:t>
            </w:r>
          </w:p>
        </w:tc>
        <w:tc>
          <w:tcPr>
            <w:tcW w:w="1576" w:type="dxa"/>
            <w:tcBorders>
              <w:bottom w:val="single" w:sz="6" w:space="0" w:color="000000"/>
            </w:tcBorders>
            <w:shd w:val="clear" w:color="auto" w:fill="auto"/>
          </w:tcPr>
          <w:p w14:paraId="79700B41" w14:textId="77777777" w:rsidR="00930E24" w:rsidRPr="005C2059" w:rsidRDefault="00462A3B" w:rsidP="00462A3B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b/>
                <w:sz w:val="20"/>
                <w:lang w:val="en-US"/>
              </w:rPr>
              <w:t>Inflammatory score</w:t>
            </w:r>
          </w:p>
        </w:tc>
      </w:tr>
      <w:tr w:rsidR="005C2059" w:rsidRPr="00930E24" w14:paraId="07111515" w14:textId="77777777">
        <w:trPr>
          <w:trHeight w:val="409"/>
        </w:trPr>
        <w:tc>
          <w:tcPr>
            <w:tcW w:w="1258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</w:tcPr>
          <w:p w14:paraId="150258CD" w14:textId="77777777" w:rsidR="00930E24" w:rsidRPr="005C2059" w:rsidRDefault="00462A3B" w:rsidP="00A00E64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 xml:space="preserve">Patient </w:t>
            </w:r>
            <w:r w:rsidRPr="005C2059">
              <w:rPr>
                <w:rStyle w:val="st"/>
                <w:rFonts w:ascii="Times New Roman" w:hAnsi="Times New Roman"/>
                <w:sz w:val="20"/>
              </w:rPr>
              <w:t>#1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</w:tcPr>
          <w:p w14:paraId="1615709D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1314" w:type="dxa"/>
            <w:tcBorders>
              <w:top w:val="single" w:sz="6" w:space="0" w:color="000000"/>
            </w:tcBorders>
            <w:shd w:val="clear" w:color="auto" w:fill="auto"/>
          </w:tcPr>
          <w:p w14:paraId="4F8DFD18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6" w:space="0" w:color="000000"/>
            </w:tcBorders>
            <w:shd w:val="clear" w:color="auto" w:fill="auto"/>
          </w:tcPr>
          <w:p w14:paraId="15335531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1314" w:type="dxa"/>
            <w:tcBorders>
              <w:top w:val="single" w:sz="6" w:space="0" w:color="000000"/>
            </w:tcBorders>
            <w:shd w:val="clear" w:color="auto" w:fill="auto"/>
          </w:tcPr>
          <w:p w14:paraId="6D57F99C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888" w:type="dxa"/>
            <w:tcBorders>
              <w:top w:val="single" w:sz="6" w:space="0" w:color="000000"/>
            </w:tcBorders>
            <w:shd w:val="clear" w:color="auto" w:fill="auto"/>
          </w:tcPr>
          <w:p w14:paraId="630FDA71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1576" w:type="dxa"/>
            <w:tcBorders>
              <w:top w:val="single" w:sz="6" w:space="0" w:color="000000"/>
            </w:tcBorders>
            <w:shd w:val="clear" w:color="auto" w:fill="auto"/>
          </w:tcPr>
          <w:p w14:paraId="723C1C28" w14:textId="77777777" w:rsidR="00930E24" w:rsidRPr="005C2059" w:rsidRDefault="00462A3B" w:rsidP="00462A3B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b/>
                <w:sz w:val="20"/>
                <w:lang w:val="en-US"/>
              </w:rPr>
              <w:t>4</w:t>
            </w:r>
          </w:p>
        </w:tc>
      </w:tr>
      <w:tr w:rsidR="005C2059" w:rsidRPr="00930E24" w14:paraId="10813303" w14:textId="77777777" w:rsidTr="00637A0A">
        <w:trPr>
          <w:trHeight w:val="428"/>
        </w:trPr>
        <w:tc>
          <w:tcPr>
            <w:tcW w:w="1258" w:type="dxa"/>
            <w:tcBorders>
              <w:right w:val="single" w:sz="6" w:space="0" w:color="000000"/>
            </w:tcBorders>
            <w:shd w:val="clear" w:color="auto" w:fill="auto"/>
          </w:tcPr>
          <w:p w14:paraId="3562857F" w14:textId="77777777" w:rsidR="00930E24" w:rsidRPr="005C2059" w:rsidRDefault="00462A3B" w:rsidP="00A00E64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 xml:space="preserve">Patient </w:t>
            </w:r>
            <w:r w:rsidRPr="005C2059">
              <w:rPr>
                <w:rStyle w:val="st"/>
                <w:rFonts w:ascii="Times New Roman" w:hAnsi="Times New Roman"/>
                <w:sz w:val="20"/>
              </w:rPr>
              <w:t>#2</w:t>
            </w:r>
          </w:p>
        </w:tc>
        <w:tc>
          <w:tcPr>
            <w:tcW w:w="1480" w:type="dxa"/>
            <w:tcBorders>
              <w:left w:val="single" w:sz="6" w:space="0" w:color="000000"/>
            </w:tcBorders>
            <w:shd w:val="clear" w:color="auto" w:fill="auto"/>
          </w:tcPr>
          <w:p w14:paraId="1FA81BD3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1314" w:type="dxa"/>
            <w:shd w:val="clear" w:color="auto" w:fill="auto"/>
          </w:tcPr>
          <w:p w14:paraId="0F403A75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467" w:type="dxa"/>
            <w:shd w:val="clear" w:color="auto" w:fill="auto"/>
          </w:tcPr>
          <w:p w14:paraId="2E0F54F3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1314" w:type="dxa"/>
            <w:shd w:val="clear" w:color="auto" w:fill="auto"/>
          </w:tcPr>
          <w:p w14:paraId="1D3ABBD5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888" w:type="dxa"/>
            <w:shd w:val="clear" w:color="auto" w:fill="auto"/>
          </w:tcPr>
          <w:p w14:paraId="71448DC7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1576" w:type="dxa"/>
            <w:shd w:val="clear" w:color="auto" w:fill="auto"/>
          </w:tcPr>
          <w:p w14:paraId="6DFFFC5B" w14:textId="77777777" w:rsidR="00930E24" w:rsidRPr="005C2059" w:rsidRDefault="00462A3B" w:rsidP="00462A3B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b/>
                <w:sz w:val="20"/>
                <w:lang w:val="en-US"/>
              </w:rPr>
              <w:t>4</w:t>
            </w:r>
          </w:p>
        </w:tc>
      </w:tr>
      <w:tr w:rsidR="005C2059" w:rsidRPr="00930E24" w14:paraId="67A99460" w14:textId="77777777">
        <w:trPr>
          <w:trHeight w:val="409"/>
        </w:trPr>
        <w:tc>
          <w:tcPr>
            <w:tcW w:w="1258" w:type="dxa"/>
            <w:tcBorders>
              <w:right w:val="single" w:sz="6" w:space="0" w:color="000000"/>
            </w:tcBorders>
            <w:shd w:val="clear" w:color="auto" w:fill="auto"/>
          </w:tcPr>
          <w:p w14:paraId="478EA89F" w14:textId="77777777" w:rsidR="00930E24" w:rsidRPr="005C2059" w:rsidRDefault="00462A3B" w:rsidP="00A00E64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 xml:space="preserve">Patient </w:t>
            </w:r>
            <w:r w:rsidRPr="005C2059">
              <w:rPr>
                <w:rStyle w:val="st"/>
                <w:rFonts w:ascii="Times New Roman" w:hAnsi="Times New Roman"/>
                <w:sz w:val="20"/>
              </w:rPr>
              <w:t>#3</w:t>
            </w:r>
          </w:p>
        </w:tc>
        <w:tc>
          <w:tcPr>
            <w:tcW w:w="1480" w:type="dxa"/>
            <w:tcBorders>
              <w:left w:val="single" w:sz="6" w:space="0" w:color="000000"/>
            </w:tcBorders>
            <w:shd w:val="clear" w:color="auto" w:fill="auto"/>
          </w:tcPr>
          <w:p w14:paraId="46E7ADE2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1314" w:type="dxa"/>
            <w:shd w:val="clear" w:color="auto" w:fill="auto"/>
          </w:tcPr>
          <w:p w14:paraId="410693F0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1467" w:type="dxa"/>
            <w:shd w:val="clear" w:color="auto" w:fill="auto"/>
          </w:tcPr>
          <w:p w14:paraId="34663A0D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1314" w:type="dxa"/>
            <w:shd w:val="clear" w:color="auto" w:fill="auto"/>
          </w:tcPr>
          <w:p w14:paraId="50CDD2B9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888" w:type="dxa"/>
            <w:shd w:val="clear" w:color="auto" w:fill="auto"/>
          </w:tcPr>
          <w:p w14:paraId="0319E06C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1576" w:type="dxa"/>
            <w:shd w:val="clear" w:color="auto" w:fill="auto"/>
          </w:tcPr>
          <w:p w14:paraId="12C34137" w14:textId="77777777" w:rsidR="00930E24" w:rsidRPr="005C2059" w:rsidRDefault="00462A3B" w:rsidP="00462A3B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b/>
                <w:sz w:val="20"/>
                <w:lang w:val="en-US"/>
              </w:rPr>
              <w:t>6</w:t>
            </w:r>
          </w:p>
        </w:tc>
      </w:tr>
      <w:tr w:rsidR="005C2059" w:rsidRPr="00930E24" w14:paraId="2749AAA2" w14:textId="77777777">
        <w:trPr>
          <w:trHeight w:val="409"/>
        </w:trPr>
        <w:tc>
          <w:tcPr>
            <w:tcW w:w="1258" w:type="dxa"/>
            <w:tcBorders>
              <w:right w:val="single" w:sz="6" w:space="0" w:color="000000"/>
            </w:tcBorders>
            <w:shd w:val="clear" w:color="auto" w:fill="auto"/>
          </w:tcPr>
          <w:p w14:paraId="6FAE1CF6" w14:textId="77777777" w:rsidR="00930E24" w:rsidRPr="005C2059" w:rsidRDefault="00462A3B" w:rsidP="00A00E64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 xml:space="preserve">Patient </w:t>
            </w:r>
            <w:r w:rsidRPr="005C2059">
              <w:rPr>
                <w:rStyle w:val="st"/>
                <w:rFonts w:ascii="Times New Roman" w:hAnsi="Times New Roman"/>
                <w:sz w:val="20"/>
              </w:rPr>
              <w:t>#4</w:t>
            </w:r>
          </w:p>
        </w:tc>
        <w:tc>
          <w:tcPr>
            <w:tcW w:w="1480" w:type="dxa"/>
            <w:tcBorders>
              <w:left w:val="single" w:sz="6" w:space="0" w:color="000000"/>
            </w:tcBorders>
            <w:shd w:val="clear" w:color="auto" w:fill="auto"/>
          </w:tcPr>
          <w:p w14:paraId="0599ED66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1314" w:type="dxa"/>
            <w:shd w:val="clear" w:color="auto" w:fill="auto"/>
          </w:tcPr>
          <w:p w14:paraId="7D352869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1467" w:type="dxa"/>
            <w:shd w:val="clear" w:color="auto" w:fill="auto"/>
          </w:tcPr>
          <w:p w14:paraId="7B5C337C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1314" w:type="dxa"/>
            <w:shd w:val="clear" w:color="auto" w:fill="auto"/>
          </w:tcPr>
          <w:p w14:paraId="1B301941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888" w:type="dxa"/>
            <w:shd w:val="clear" w:color="auto" w:fill="auto"/>
          </w:tcPr>
          <w:p w14:paraId="1F459A2C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576" w:type="dxa"/>
            <w:shd w:val="clear" w:color="auto" w:fill="auto"/>
          </w:tcPr>
          <w:p w14:paraId="4C384F5E" w14:textId="77777777" w:rsidR="00930E24" w:rsidRPr="005C2059" w:rsidRDefault="00462A3B" w:rsidP="00462A3B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b/>
                <w:sz w:val="20"/>
                <w:lang w:val="en-US"/>
              </w:rPr>
              <w:t>5</w:t>
            </w:r>
          </w:p>
        </w:tc>
      </w:tr>
      <w:tr w:rsidR="005C2059" w:rsidRPr="00930E24" w14:paraId="46D84CEA" w14:textId="77777777">
        <w:trPr>
          <w:trHeight w:val="409"/>
        </w:trPr>
        <w:tc>
          <w:tcPr>
            <w:tcW w:w="1258" w:type="dxa"/>
            <w:tcBorders>
              <w:right w:val="single" w:sz="6" w:space="0" w:color="000000"/>
            </w:tcBorders>
            <w:shd w:val="clear" w:color="auto" w:fill="auto"/>
          </w:tcPr>
          <w:p w14:paraId="5023C864" w14:textId="77777777" w:rsidR="00930E24" w:rsidRPr="005C2059" w:rsidRDefault="00462A3B" w:rsidP="00A00E64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 xml:space="preserve">Patient </w:t>
            </w:r>
            <w:r w:rsidRPr="005C2059">
              <w:rPr>
                <w:rStyle w:val="st"/>
                <w:rFonts w:ascii="Times New Roman" w:hAnsi="Times New Roman"/>
                <w:sz w:val="20"/>
              </w:rPr>
              <w:t>#5</w:t>
            </w:r>
          </w:p>
        </w:tc>
        <w:tc>
          <w:tcPr>
            <w:tcW w:w="1480" w:type="dxa"/>
            <w:tcBorders>
              <w:left w:val="single" w:sz="6" w:space="0" w:color="000000"/>
            </w:tcBorders>
            <w:shd w:val="clear" w:color="auto" w:fill="auto"/>
          </w:tcPr>
          <w:p w14:paraId="07CB7F5F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1314" w:type="dxa"/>
            <w:shd w:val="clear" w:color="auto" w:fill="auto"/>
          </w:tcPr>
          <w:p w14:paraId="24E2073A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1467" w:type="dxa"/>
            <w:shd w:val="clear" w:color="auto" w:fill="auto"/>
          </w:tcPr>
          <w:p w14:paraId="0E3BF9E4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1314" w:type="dxa"/>
            <w:shd w:val="clear" w:color="auto" w:fill="auto"/>
          </w:tcPr>
          <w:p w14:paraId="2DEE4DB0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888" w:type="dxa"/>
            <w:shd w:val="clear" w:color="auto" w:fill="auto"/>
          </w:tcPr>
          <w:p w14:paraId="2A2712B5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1576" w:type="dxa"/>
            <w:shd w:val="clear" w:color="auto" w:fill="auto"/>
          </w:tcPr>
          <w:p w14:paraId="38058551" w14:textId="77777777" w:rsidR="00930E24" w:rsidRPr="005C2059" w:rsidRDefault="00462A3B" w:rsidP="00462A3B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b/>
                <w:sz w:val="20"/>
                <w:lang w:val="en-US"/>
              </w:rPr>
              <w:t>7</w:t>
            </w:r>
          </w:p>
        </w:tc>
      </w:tr>
      <w:tr w:rsidR="005C2059" w:rsidRPr="00930E24" w14:paraId="019F77BD" w14:textId="77777777">
        <w:trPr>
          <w:trHeight w:val="409"/>
        </w:trPr>
        <w:tc>
          <w:tcPr>
            <w:tcW w:w="1258" w:type="dxa"/>
            <w:tcBorders>
              <w:right w:val="single" w:sz="6" w:space="0" w:color="000000"/>
            </w:tcBorders>
            <w:shd w:val="clear" w:color="auto" w:fill="auto"/>
          </w:tcPr>
          <w:p w14:paraId="730B9AB3" w14:textId="77777777" w:rsidR="00930E24" w:rsidRPr="005C2059" w:rsidRDefault="00462A3B" w:rsidP="00A00E64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 xml:space="preserve">Patient </w:t>
            </w:r>
            <w:r w:rsidRPr="005C2059">
              <w:rPr>
                <w:rStyle w:val="st"/>
                <w:rFonts w:ascii="Times New Roman" w:hAnsi="Times New Roman"/>
                <w:sz w:val="20"/>
              </w:rPr>
              <w:t>#6</w:t>
            </w:r>
          </w:p>
        </w:tc>
        <w:tc>
          <w:tcPr>
            <w:tcW w:w="1480" w:type="dxa"/>
            <w:tcBorders>
              <w:left w:val="single" w:sz="6" w:space="0" w:color="000000"/>
            </w:tcBorders>
            <w:shd w:val="clear" w:color="auto" w:fill="auto"/>
          </w:tcPr>
          <w:p w14:paraId="1F3AC23C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1314" w:type="dxa"/>
            <w:shd w:val="clear" w:color="auto" w:fill="auto"/>
          </w:tcPr>
          <w:p w14:paraId="2C3A3F5B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467" w:type="dxa"/>
            <w:shd w:val="clear" w:color="auto" w:fill="auto"/>
          </w:tcPr>
          <w:p w14:paraId="519D4B71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1314" w:type="dxa"/>
            <w:shd w:val="clear" w:color="auto" w:fill="auto"/>
          </w:tcPr>
          <w:p w14:paraId="1A640F89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888" w:type="dxa"/>
            <w:shd w:val="clear" w:color="auto" w:fill="auto"/>
          </w:tcPr>
          <w:p w14:paraId="0BB4BA50" w14:textId="77777777" w:rsidR="00930E24" w:rsidRPr="005C2059" w:rsidRDefault="00462A3B" w:rsidP="00462A3B">
            <w:pPr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1576" w:type="dxa"/>
            <w:shd w:val="clear" w:color="auto" w:fill="auto"/>
          </w:tcPr>
          <w:p w14:paraId="2F5C43BD" w14:textId="77777777" w:rsidR="00930E24" w:rsidRPr="005C2059" w:rsidRDefault="00462A3B" w:rsidP="00462A3B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C2059">
              <w:rPr>
                <w:rFonts w:ascii="Times New Roman" w:hAnsi="Times New Roman" w:cs="Times New Roman"/>
                <w:b/>
                <w:sz w:val="20"/>
                <w:lang w:val="en-US"/>
              </w:rPr>
              <w:t>4</w:t>
            </w:r>
          </w:p>
        </w:tc>
      </w:tr>
    </w:tbl>
    <w:p w14:paraId="45F03D95" w14:textId="77777777" w:rsidR="00004C65" w:rsidRDefault="00004C65" w:rsidP="00004C65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Infiltration score values from LCL skin biopsies</w:t>
      </w:r>
    </w:p>
    <w:p w14:paraId="450014BE" w14:textId="4D83DED8" w:rsidR="00652F5B" w:rsidRPr="00A00E64" w:rsidRDefault="00652F5B" w:rsidP="001C6BE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</w:p>
    <w:sectPr w:rsidR="00652F5B" w:rsidRPr="00A00E64" w:rsidSect="000F20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3A019F6" w16cid:durableId="1EFDEE46"/>
  <w16cid:commentId w16cid:paraId="10CAA779" w16cid:durableId="1EFDEEB0"/>
  <w16cid:commentId w16cid:paraId="1C9DEAFA" w16cid:durableId="1EFDF09A"/>
  <w16cid:commentId w16cid:paraId="0FD97BC7" w16cid:durableId="1EFDF64E"/>
  <w16cid:commentId w16cid:paraId="34B18B36" w16cid:durableId="1EFDF747"/>
  <w16cid:commentId w16cid:paraId="6E92ECD2" w16cid:durableId="1EFDFB79"/>
  <w16cid:commentId w16cid:paraId="02E9B27D" w16cid:durableId="1EFDFA75"/>
  <w16cid:commentId w16cid:paraId="3C1BB25A" w16cid:durableId="1EFDFBC3"/>
  <w16cid:commentId w16cid:paraId="00F86DC5" w16cid:durableId="1EFDFD6C"/>
  <w16cid:commentId w16cid:paraId="6354C6E1" w16cid:durableId="1EFDFD9B"/>
  <w16cid:commentId w16cid:paraId="2EB7F17E" w16cid:durableId="1EFDFE66"/>
  <w16cid:commentId w16cid:paraId="218DB90E" w16cid:durableId="1EFE0097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EAFD35" w14:textId="77777777" w:rsidR="001354E7" w:rsidRDefault="001354E7" w:rsidP="006A11F2">
      <w:pPr>
        <w:spacing w:after="0" w:line="240" w:lineRule="auto"/>
      </w:pPr>
      <w:r>
        <w:separator/>
      </w:r>
    </w:p>
  </w:endnote>
  <w:endnote w:type="continuationSeparator" w:id="0">
    <w:p w14:paraId="31B134EE" w14:textId="77777777" w:rsidR="001354E7" w:rsidRDefault="001354E7" w:rsidP="006A11F2">
      <w:pPr>
        <w:spacing w:after="0" w:line="240" w:lineRule="auto"/>
      </w:pPr>
      <w:r>
        <w:continuationSeparator/>
      </w:r>
    </w:p>
  </w:endnote>
  <w:endnote w:type="continuationNotice" w:id="1">
    <w:p w14:paraId="52D623A5" w14:textId="77777777" w:rsidR="001354E7" w:rsidRDefault="001354E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59AF41" w14:textId="77777777" w:rsidR="001354E7" w:rsidRDefault="001354E7" w:rsidP="006A11F2">
      <w:pPr>
        <w:spacing w:after="0" w:line="240" w:lineRule="auto"/>
      </w:pPr>
      <w:r>
        <w:separator/>
      </w:r>
    </w:p>
  </w:footnote>
  <w:footnote w:type="continuationSeparator" w:id="0">
    <w:p w14:paraId="4FDB4D76" w14:textId="77777777" w:rsidR="001354E7" w:rsidRDefault="001354E7" w:rsidP="006A11F2">
      <w:pPr>
        <w:spacing w:after="0" w:line="240" w:lineRule="auto"/>
      </w:pPr>
      <w:r>
        <w:continuationSeparator/>
      </w:r>
    </w:p>
  </w:footnote>
  <w:footnote w:type="continuationNotice" w:id="1">
    <w:p w14:paraId="0E2F6F22" w14:textId="77777777" w:rsidR="001354E7" w:rsidRDefault="001354E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E33540"/>
    <w:multiLevelType w:val="hybridMultilevel"/>
    <w:tmpl w:val="C1FA0D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843C76"/>
    <w:multiLevelType w:val="multilevel"/>
    <w:tmpl w:val="83C6E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D92425F"/>
    <w:multiLevelType w:val="hybridMultilevel"/>
    <w:tmpl w:val="8D4E58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9AA"/>
    <w:rsid w:val="000009E1"/>
    <w:rsid w:val="00001C9F"/>
    <w:rsid w:val="00001F11"/>
    <w:rsid w:val="00004C65"/>
    <w:rsid w:val="00004F11"/>
    <w:rsid w:val="000102C4"/>
    <w:rsid w:val="000131FD"/>
    <w:rsid w:val="00016801"/>
    <w:rsid w:val="000173F5"/>
    <w:rsid w:val="00017F3A"/>
    <w:rsid w:val="00021A54"/>
    <w:rsid w:val="000225EE"/>
    <w:rsid w:val="00023483"/>
    <w:rsid w:val="0002390B"/>
    <w:rsid w:val="000254DB"/>
    <w:rsid w:val="000272E1"/>
    <w:rsid w:val="00027C61"/>
    <w:rsid w:val="00030435"/>
    <w:rsid w:val="0003187B"/>
    <w:rsid w:val="00033EB0"/>
    <w:rsid w:val="0003759B"/>
    <w:rsid w:val="00040688"/>
    <w:rsid w:val="00040BF6"/>
    <w:rsid w:val="00046DA8"/>
    <w:rsid w:val="00050761"/>
    <w:rsid w:val="0005481B"/>
    <w:rsid w:val="0005579E"/>
    <w:rsid w:val="00055AEB"/>
    <w:rsid w:val="00060D47"/>
    <w:rsid w:val="00061F6E"/>
    <w:rsid w:val="0006396E"/>
    <w:rsid w:val="00067604"/>
    <w:rsid w:val="0007065B"/>
    <w:rsid w:val="00072F5F"/>
    <w:rsid w:val="00073985"/>
    <w:rsid w:val="0007553C"/>
    <w:rsid w:val="000765C2"/>
    <w:rsid w:val="00081C95"/>
    <w:rsid w:val="00081DFB"/>
    <w:rsid w:val="0009365D"/>
    <w:rsid w:val="00093879"/>
    <w:rsid w:val="000965BB"/>
    <w:rsid w:val="000A185C"/>
    <w:rsid w:val="000A4D81"/>
    <w:rsid w:val="000A5A4C"/>
    <w:rsid w:val="000A747A"/>
    <w:rsid w:val="000A7C09"/>
    <w:rsid w:val="000C01D1"/>
    <w:rsid w:val="000C1C57"/>
    <w:rsid w:val="000C2648"/>
    <w:rsid w:val="000C4BAF"/>
    <w:rsid w:val="000C730D"/>
    <w:rsid w:val="000D0046"/>
    <w:rsid w:val="000D1206"/>
    <w:rsid w:val="000D3D85"/>
    <w:rsid w:val="000E34A1"/>
    <w:rsid w:val="000E37E4"/>
    <w:rsid w:val="000E4A01"/>
    <w:rsid w:val="000E5D3F"/>
    <w:rsid w:val="000E73AD"/>
    <w:rsid w:val="000E7933"/>
    <w:rsid w:val="000F0B26"/>
    <w:rsid w:val="000F206E"/>
    <w:rsid w:val="000F418E"/>
    <w:rsid w:val="000F6498"/>
    <w:rsid w:val="000F790C"/>
    <w:rsid w:val="0010315C"/>
    <w:rsid w:val="00111645"/>
    <w:rsid w:val="00112CA2"/>
    <w:rsid w:val="00112E2C"/>
    <w:rsid w:val="00113304"/>
    <w:rsid w:val="00115F66"/>
    <w:rsid w:val="0011616D"/>
    <w:rsid w:val="0012700A"/>
    <w:rsid w:val="001302E6"/>
    <w:rsid w:val="00133C0E"/>
    <w:rsid w:val="0013500A"/>
    <w:rsid w:val="001354E7"/>
    <w:rsid w:val="00144A10"/>
    <w:rsid w:val="0014799D"/>
    <w:rsid w:val="001514C3"/>
    <w:rsid w:val="00152B12"/>
    <w:rsid w:val="00153C89"/>
    <w:rsid w:val="00166F01"/>
    <w:rsid w:val="0016784F"/>
    <w:rsid w:val="001729EA"/>
    <w:rsid w:val="001735B3"/>
    <w:rsid w:val="00183223"/>
    <w:rsid w:val="001862F6"/>
    <w:rsid w:val="00187058"/>
    <w:rsid w:val="00191036"/>
    <w:rsid w:val="00192559"/>
    <w:rsid w:val="00192E98"/>
    <w:rsid w:val="001948C2"/>
    <w:rsid w:val="00195686"/>
    <w:rsid w:val="001961CC"/>
    <w:rsid w:val="00196835"/>
    <w:rsid w:val="001A10C3"/>
    <w:rsid w:val="001A1B1B"/>
    <w:rsid w:val="001A4386"/>
    <w:rsid w:val="001A6F42"/>
    <w:rsid w:val="001A737C"/>
    <w:rsid w:val="001A7B71"/>
    <w:rsid w:val="001B3375"/>
    <w:rsid w:val="001B7C24"/>
    <w:rsid w:val="001C03E0"/>
    <w:rsid w:val="001C1A89"/>
    <w:rsid w:val="001C29D7"/>
    <w:rsid w:val="001C609E"/>
    <w:rsid w:val="001C6699"/>
    <w:rsid w:val="001C6BE8"/>
    <w:rsid w:val="001D1510"/>
    <w:rsid w:val="001D29B3"/>
    <w:rsid w:val="001D3814"/>
    <w:rsid w:val="001D38E0"/>
    <w:rsid w:val="001D3CB7"/>
    <w:rsid w:val="001D7820"/>
    <w:rsid w:val="001E0ACA"/>
    <w:rsid w:val="001E0E91"/>
    <w:rsid w:val="001E0ECF"/>
    <w:rsid w:val="001E23D2"/>
    <w:rsid w:val="001E2F1A"/>
    <w:rsid w:val="001F0F37"/>
    <w:rsid w:val="001F2D2F"/>
    <w:rsid w:val="001F7139"/>
    <w:rsid w:val="0020105E"/>
    <w:rsid w:val="002073EE"/>
    <w:rsid w:val="002076CD"/>
    <w:rsid w:val="00217EE8"/>
    <w:rsid w:val="00221254"/>
    <w:rsid w:val="0022552D"/>
    <w:rsid w:val="00225F21"/>
    <w:rsid w:val="00241C9D"/>
    <w:rsid w:val="00242C51"/>
    <w:rsid w:val="00245BDD"/>
    <w:rsid w:val="00246088"/>
    <w:rsid w:val="0024718F"/>
    <w:rsid w:val="00251325"/>
    <w:rsid w:val="00260949"/>
    <w:rsid w:val="00262233"/>
    <w:rsid w:val="0026257A"/>
    <w:rsid w:val="00262F50"/>
    <w:rsid w:val="00264ECA"/>
    <w:rsid w:val="00265385"/>
    <w:rsid w:val="002660C3"/>
    <w:rsid w:val="002661E9"/>
    <w:rsid w:val="00266D89"/>
    <w:rsid w:val="00270A8B"/>
    <w:rsid w:val="0027147C"/>
    <w:rsid w:val="00272CFD"/>
    <w:rsid w:val="00272D37"/>
    <w:rsid w:val="00273F49"/>
    <w:rsid w:val="00276280"/>
    <w:rsid w:val="002769AE"/>
    <w:rsid w:val="00281DBD"/>
    <w:rsid w:val="00287F28"/>
    <w:rsid w:val="0029378F"/>
    <w:rsid w:val="00294ED4"/>
    <w:rsid w:val="00295EAF"/>
    <w:rsid w:val="002A21A1"/>
    <w:rsid w:val="002A3A1F"/>
    <w:rsid w:val="002A49B3"/>
    <w:rsid w:val="002A66C8"/>
    <w:rsid w:val="002A76A7"/>
    <w:rsid w:val="002A7FEB"/>
    <w:rsid w:val="002B2287"/>
    <w:rsid w:val="002B7FF5"/>
    <w:rsid w:val="002C0034"/>
    <w:rsid w:val="002C0317"/>
    <w:rsid w:val="002C2324"/>
    <w:rsid w:val="002C2C80"/>
    <w:rsid w:val="002C5962"/>
    <w:rsid w:val="002D1A09"/>
    <w:rsid w:val="002D2FE2"/>
    <w:rsid w:val="002D5322"/>
    <w:rsid w:val="002D5D99"/>
    <w:rsid w:val="002D6067"/>
    <w:rsid w:val="002D7E61"/>
    <w:rsid w:val="002E4732"/>
    <w:rsid w:val="002E495F"/>
    <w:rsid w:val="002E58EF"/>
    <w:rsid w:val="002E7DEF"/>
    <w:rsid w:val="002F3930"/>
    <w:rsid w:val="002F3EDB"/>
    <w:rsid w:val="0030221F"/>
    <w:rsid w:val="0030231F"/>
    <w:rsid w:val="0030304E"/>
    <w:rsid w:val="003057B1"/>
    <w:rsid w:val="00307471"/>
    <w:rsid w:val="00307B9A"/>
    <w:rsid w:val="003102CA"/>
    <w:rsid w:val="0031498C"/>
    <w:rsid w:val="00315D28"/>
    <w:rsid w:val="00316B57"/>
    <w:rsid w:val="00320F2C"/>
    <w:rsid w:val="00322199"/>
    <w:rsid w:val="00323072"/>
    <w:rsid w:val="00323162"/>
    <w:rsid w:val="00327162"/>
    <w:rsid w:val="00327535"/>
    <w:rsid w:val="00333A5B"/>
    <w:rsid w:val="0033673C"/>
    <w:rsid w:val="00337C24"/>
    <w:rsid w:val="003414EF"/>
    <w:rsid w:val="00342684"/>
    <w:rsid w:val="00342EA4"/>
    <w:rsid w:val="00345CBC"/>
    <w:rsid w:val="003478D0"/>
    <w:rsid w:val="00347CD5"/>
    <w:rsid w:val="003511BA"/>
    <w:rsid w:val="00352E77"/>
    <w:rsid w:val="00357ADA"/>
    <w:rsid w:val="00362DF3"/>
    <w:rsid w:val="00363625"/>
    <w:rsid w:val="00363E7D"/>
    <w:rsid w:val="0036402A"/>
    <w:rsid w:val="003658BA"/>
    <w:rsid w:val="00371B67"/>
    <w:rsid w:val="003727B1"/>
    <w:rsid w:val="00375A79"/>
    <w:rsid w:val="00376826"/>
    <w:rsid w:val="00376849"/>
    <w:rsid w:val="00383ECC"/>
    <w:rsid w:val="00385333"/>
    <w:rsid w:val="003929AF"/>
    <w:rsid w:val="003A1FC1"/>
    <w:rsid w:val="003A45E7"/>
    <w:rsid w:val="003A5273"/>
    <w:rsid w:val="003A7F9C"/>
    <w:rsid w:val="003B4D84"/>
    <w:rsid w:val="003C3A70"/>
    <w:rsid w:val="003C5949"/>
    <w:rsid w:val="003C7D37"/>
    <w:rsid w:val="003D00DE"/>
    <w:rsid w:val="003D02FA"/>
    <w:rsid w:val="003D49F5"/>
    <w:rsid w:val="003D4AE7"/>
    <w:rsid w:val="003D6F2E"/>
    <w:rsid w:val="003D7C0C"/>
    <w:rsid w:val="003E00AA"/>
    <w:rsid w:val="003E2A97"/>
    <w:rsid w:val="003E6D07"/>
    <w:rsid w:val="003E77CC"/>
    <w:rsid w:val="003F080B"/>
    <w:rsid w:val="003F0B65"/>
    <w:rsid w:val="003F3255"/>
    <w:rsid w:val="003F418F"/>
    <w:rsid w:val="00402EE7"/>
    <w:rsid w:val="00403B15"/>
    <w:rsid w:val="004055DF"/>
    <w:rsid w:val="004071C6"/>
    <w:rsid w:val="0041019B"/>
    <w:rsid w:val="004109E0"/>
    <w:rsid w:val="00413824"/>
    <w:rsid w:val="00414ABF"/>
    <w:rsid w:val="0041521B"/>
    <w:rsid w:val="0041592F"/>
    <w:rsid w:val="004174F4"/>
    <w:rsid w:val="00417D2F"/>
    <w:rsid w:val="0042294B"/>
    <w:rsid w:val="00422A1C"/>
    <w:rsid w:val="00423100"/>
    <w:rsid w:val="00423C80"/>
    <w:rsid w:val="00424C37"/>
    <w:rsid w:val="00425440"/>
    <w:rsid w:val="004320A1"/>
    <w:rsid w:val="004346DB"/>
    <w:rsid w:val="00434BEA"/>
    <w:rsid w:val="00437233"/>
    <w:rsid w:val="004432E6"/>
    <w:rsid w:val="004433ED"/>
    <w:rsid w:val="004434FD"/>
    <w:rsid w:val="004468B0"/>
    <w:rsid w:val="00451AD7"/>
    <w:rsid w:val="00452CB0"/>
    <w:rsid w:val="00454EE8"/>
    <w:rsid w:val="00461C51"/>
    <w:rsid w:val="00462435"/>
    <w:rsid w:val="00462A3B"/>
    <w:rsid w:val="00466556"/>
    <w:rsid w:val="00467DE4"/>
    <w:rsid w:val="004716FF"/>
    <w:rsid w:val="00471E13"/>
    <w:rsid w:val="004756C2"/>
    <w:rsid w:val="00476577"/>
    <w:rsid w:val="00481923"/>
    <w:rsid w:val="00481992"/>
    <w:rsid w:val="0048290F"/>
    <w:rsid w:val="00483F4F"/>
    <w:rsid w:val="0048682A"/>
    <w:rsid w:val="00493A53"/>
    <w:rsid w:val="00493EB4"/>
    <w:rsid w:val="00497E74"/>
    <w:rsid w:val="004A0395"/>
    <w:rsid w:val="004A25F2"/>
    <w:rsid w:val="004A3FB3"/>
    <w:rsid w:val="004A4148"/>
    <w:rsid w:val="004A4979"/>
    <w:rsid w:val="004A4D5F"/>
    <w:rsid w:val="004A52E2"/>
    <w:rsid w:val="004B0633"/>
    <w:rsid w:val="004B2889"/>
    <w:rsid w:val="004B2CFD"/>
    <w:rsid w:val="004B3FFE"/>
    <w:rsid w:val="004C114F"/>
    <w:rsid w:val="004C1574"/>
    <w:rsid w:val="004C1908"/>
    <w:rsid w:val="004C1FE9"/>
    <w:rsid w:val="004C246B"/>
    <w:rsid w:val="004C39B8"/>
    <w:rsid w:val="004C46EB"/>
    <w:rsid w:val="004C4CF4"/>
    <w:rsid w:val="004C653C"/>
    <w:rsid w:val="004C755A"/>
    <w:rsid w:val="004D1118"/>
    <w:rsid w:val="004D1418"/>
    <w:rsid w:val="004D159B"/>
    <w:rsid w:val="004D56ED"/>
    <w:rsid w:val="004D5991"/>
    <w:rsid w:val="004D6AD4"/>
    <w:rsid w:val="004E4105"/>
    <w:rsid w:val="004E54B1"/>
    <w:rsid w:val="004E58AB"/>
    <w:rsid w:val="004F43C2"/>
    <w:rsid w:val="004F4FF0"/>
    <w:rsid w:val="005006E7"/>
    <w:rsid w:val="0050196D"/>
    <w:rsid w:val="005025B3"/>
    <w:rsid w:val="00503573"/>
    <w:rsid w:val="00505B1D"/>
    <w:rsid w:val="005123CB"/>
    <w:rsid w:val="00513D78"/>
    <w:rsid w:val="00515CEA"/>
    <w:rsid w:val="0051631E"/>
    <w:rsid w:val="00517D49"/>
    <w:rsid w:val="00522957"/>
    <w:rsid w:val="00524E6C"/>
    <w:rsid w:val="005267FD"/>
    <w:rsid w:val="00526E31"/>
    <w:rsid w:val="0053127C"/>
    <w:rsid w:val="00533F3A"/>
    <w:rsid w:val="0053607A"/>
    <w:rsid w:val="0054006E"/>
    <w:rsid w:val="00543118"/>
    <w:rsid w:val="00544022"/>
    <w:rsid w:val="00545335"/>
    <w:rsid w:val="005527A7"/>
    <w:rsid w:val="00556CAB"/>
    <w:rsid w:val="00560458"/>
    <w:rsid w:val="00560F5D"/>
    <w:rsid w:val="00562305"/>
    <w:rsid w:val="005628FA"/>
    <w:rsid w:val="00562CDB"/>
    <w:rsid w:val="00565973"/>
    <w:rsid w:val="005673D5"/>
    <w:rsid w:val="00571F54"/>
    <w:rsid w:val="005731AC"/>
    <w:rsid w:val="00575F5D"/>
    <w:rsid w:val="00580B9C"/>
    <w:rsid w:val="00582A71"/>
    <w:rsid w:val="005863D5"/>
    <w:rsid w:val="0058706A"/>
    <w:rsid w:val="0059082A"/>
    <w:rsid w:val="0059177A"/>
    <w:rsid w:val="00593A39"/>
    <w:rsid w:val="00596B22"/>
    <w:rsid w:val="00597B1F"/>
    <w:rsid w:val="005A316F"/>
    <w:rsid w:val="005A40FB"/>
    <w:rsid w:val="005A66EC"/>
    <w:rsid w:val="005B04D9"/>
    <w:rsid w:val="005B3327"/>
    <w:rsid w:val="005B525E"/>
    <w:rsid w:val="005B72F1"/>
    <w:rsid w:val="005C01FB"/>
    <w:rsid w:val="005C2059"/>
    <w:rsid w:val="005C4341"/>
    <w:rsid w:val="005C6868"/>
    <w:rsid w:val="005D2B56"/>
    <w:rsid w:val="005D4B47"/>
    <w:rsid w:val="005E01C3"/>
    <w:rsid w:val="005E2B08"/>
    <w:rsid w:val="005E47B3"/>
    <w:rsid w:val="005E59D3"/>
    <w:rsid w:val="005F0ABC"/>
    <w:rsid w:val="005F21DC"/>
    <w:rsid w:val="005F46EC"/>
    <w:rsid w:val="005F4ECB"/>
    <w:rsid w:val="00603B3E"/>
    <w:rsid w:val="006115FB"/>
    <w:rsid w:val="00611D94"/>
    <w:rsid w:val="00612D0C"/>
    <w:rsid w:val="00613881"/>
    <w:rsid w:val="00614ED9"/>
    <w:rsid w:val="006251AF"/>
    <w:rsid w:val="00627D7F"/>
    <w:rsid w:val="00636203"/>
    <w:rsid w:val="00636B01"/>
    <w:rsid w:val="006371CF"/>
    <w:rsid w:val="00637A0A"/>
    <w:rsid w:val="006403C2"/>
    <w:rsid w:val="0064122D"/>
    <w:rsid w:val="00642242"/>
    <w:rsid w:val="00643BE8"/>
    <w:rsid w:val="00646F6D"/>
    <w:rsid w:val="00650539"/>
    <w:rsid w:val="0065141C"/>
    <w:rsid w:val="0065243C"/>
    <w:rsid w:val="00652CED"/>
    <w:rsid w:val="00652F5B"/>
    <w:rsid w:val="00653B23"/>
    <w:rsid w:val="00653DD2"/>
    <w:rsid w:val="00654E12"/>
    <w:rsid w:val="00660F84"/>
    <w:rsid w:val="0066333C"/>
    <w:rsid w:val="00665EC5"/>
    <w:rsid w:val="00665F58"/>
    <w:rsid w:val="006662EB"/>
    <w:rsid w:val="00667B84"/>
    <w:rsid w:val="00671E87"/>
    <w:rsid w:val="00672380"/>
    <w:rsid w:val="00672D29"/>
    <w:rsid w:val="00677213"/>
    <w:rsid w:val="00681727"/>
    <w:rsid w:val="00685EBD"/>
    <w:rsid w:val="0068665B"/>
    <w:rsid w:val="00690CD7"/>
    <w:rsid w:val="00695A10"/>
    <w:rsid w:val="006A01A7"/>
    <w:rsid w:val="006A11F2"/>
    <w:rsid w:val="006A1539"/>
    <w:rsid w:val="006A2081"/>
    <w:rsid w:val="006A2B64"/>
    <w:rsid w:val="006A4E53"/>
    <w:rsid w:val="006A4F0C"/>
    <w:rsid w:val="006B35D5"/>
    <w:rsid w:val="006B5026"/>
    <w:rsid w:val="006B6EC4"/>
    <w:rsid w:val="006B72C2"/>
    <w:rsid w:val="006B7F9F"/>
    <w:rsid w:val="006C016A"/>
    <w:rsid w:val="006C23C3"/>
    <w:rsid w:val="006C53ED"/>
    <w:rsid w:val="006C5487"/>
    <w:rsid w:val="006D103C"/>
    <w:rsid w:val="006D1278"/>
    <w:rsid w:val="006D1BE2"/>
    <w:rsid w:val="006D3EFC"/>
    <w:rsid w:val="006D4919"/>
    <w:rsid w:val="006D5DE7"/>
    <w:rsid w:val="006D7CF1"/>
    <w:rsid w:val="006E07B2"/>
    <w:rsid w:val="006E123D"/>
    <w:rsid w:val="006E1A9D"/>
    <w:rsid w:val="006E2D98"/>
    <w:rsid w:val="006F7C47"/>
    <w:rsid w:val="007013FF"/>
    <w:rsid w:val="007023C8"/>
    <w:rsid w:val="007056E2"/>
    <w:rsid w:val="00705C55"/>
    <w:rsid w:val="00705F00"/>
    <w:rsid w:val="007100AB"/>
    <w:rsid w:val="00710D82"/>
    <w:rsid w:val="0071213F"/>
    <w:rsid w:val="00712DEB"/>
    <w:rsid w:val="00716638"/>
    <w:rsid w:val="0072052C"/>
    <w:rsid w:val="00720972"/>
    <w:rsid w:val="007257E5"/>
    <w:rsid w:val="00731F90"/>
    <w:rsid w:val="007329A7"/>
    <w:rsid w:val="00733928"/>
    <w:rsid w:val="00734D5A"/>
    <w:rsid w:val="007354F8"/>
    <w:rsid w:val="0073566C"/>
    <w:rsid w:val="0074124B"/>
    <w:rsid w:val="00742074"/>
    <w:rsid w:val="00743FE9"/>
    <w:rsid w:val="007442E5"/>
    <w:rsid w:val="0074799D"/>
    <w:rsid w:val="00751745"/>
    <w:rsid w:val="00751F4E"/>
    <w:rsid w:val="0075273F"/>
    <w:rsid w:val="0075351B"/>
    <w:rsid w:val="00756381"/>
    <w:rsid w:val="00760C27"/>
    <w:rsid w:val="00760D30"/>
    <w:rsid w:val="00763DED"/>
    <w:rsid w:val="00766232"/>
    <w:rsid w:val="00766DB7"/>
    <w:rsid w:val="00767615"/>
    <w:rsid w:val="007715D1"/>
    <w:rsid w:val="0077254A"/>
    <w:rsid w:val="007743D9"/>
    <w:rsid w:val="007756F3"/>
    <w:rsid w:val="007756F8"/>
    <w:rsid w:val="00786BF5"/>
    <w:rsid w:val="00787C76"/>
    <w:rsid w:val="00793BE3"/>
    <w:rsid w:val="0079543C"/>
    <w:rsid w:val="00797D08"/>
    <w:rsid w:val="007A6477"/>
    <w:rsid w:val="007B134E"/>
    <w:rsid w:val="007B2068"/>
    <w:rsid w:val="007B36DF"/>
    <w:rsid w:val="007B4875"/>
    <w:rsid w:val="007B5A4A"/>
    <w:rsid w:val="007B63DD"/>
    <w:rsid w:val="007B6A63"/>
    <w:rsid w:val="007C2A45"/>
    <w:rsid w:val="007C3DC9"/>
    <w:rsid w:val="007C63A2"/>
    <w:rsid w:val="007C6A52"/>
    <w:rsid w:val="007D4180"/>
    <w:rsid w:val="007D44D9"/>
    <w:rsid w:val="007E21DA"/>
    <w:rsid w:val="007E2501"/>
    <w:rsid w:val="007E65D0"/>
    <w:rsid w:val="007E7AA5"/>
    <w:rsid w:val="007F029D"/>
    <w:rsid w:val="007F2EA4"/>
    <w:rsid w:val="007F39AA"/>
    <w:rsid w:val="007F60D8"/>
    <w:rsid w:val="00801A7C"/>
    <w:rsid w:val="00802B53"/>
    <w:rsid w:val="00804318"/>
    <w:rsid w:val="008069C0"/>
    <w:rsid w:val="00807349"/>
    <w:rsid w:val="00810555"/>
    <w:rsid w:val="00811A93"/>
    <w:rsid w:val="008144AD"/>
    <w:rsid w:val="0081522A"/>
    <w:rsid w:val="00816970"/>
    <w:rsid w:val="00821DCB"/>
    <w:rsid w:val="0082217D"/>
    <w:rsid w:val="00824BE7"/>
    <w:rsid w:val="00825B42"/>
    <w:rsid w:val="008276B6"/>
    <w:rsid w:val="00827C89"/>
    <w:rsid w:val="0083017F"/>
    <w:rsid w:val="008302A0"/>
    <w:rsid w:val="00830FCD"/>
    <w:rsid w:val="00834A86"/>
    <w:rsid w:val="008368A5"/>
    <w:rsid w:val="0083797B"/>
    <w:rsid w:val="00843913"/>
    <w:rsid w:val="008470DF"/>
    <w:rsid w:val="00847E50"/>
    <w:rsid w:val="008524B5"/>
    <w:rsid w:val="008529D2"/>
    <w:rsid w:val="00853A30"/>
    <w:rsid w:val="00856B3B"/>
    <w:rsid w:val="00856E55"/>
    <w:rsid w:val="0085713A"/>
    <w:rsid w:val="00857FE4"/>
    <w:rsid w:val="008608F1"/>
    <w:rsid w:val="00860A32"/>
    <w:rsid w:val="00860FED"/>
    <w:rsid w:val="008640EF"/>
    <w:rsid w:val="00865317"/>
    <w:rsid w:val="008669DC"/>
    <w:rsid w:val="008708ED"/>
    <w:rsid w:val="00870E61"/>
    <w:rsid w:val="008724CE"/>
    <w:rsid w:val="008745D0"/>
    <w:rsid w:val="00874EA6"/>
    <w:rsid w:val="00876E0A"/>
    <w:rsid w:val="008775A0"/>
    <w:rsid w:val="008843C1"/>
    <w:rsid w:val="008859EB"/>
    <w:rsid w:val="008934DF"/>
    <w:rsid w:val="00893519"/>
    <w:rsid w:val="008936F5"/>
    <w:rsid w:val="00894C54"/>
    <w:rsid w:val="00895F1D"/>
    <w:rsid w:val="008A0BF9"/>
    <w:rsid w:val="008A1BEC"/>
    <w:rsid w:val="008A3369"/>
    <w:rsid w:val="008A78A2"/>
    <w:rsid w:val="008B0AC1"/>
    <w:rsid w:val="008B0BE9"/>
    <w:rsid w:val="008B0F5C"/>
    <w:rsid w:val="008B1CF3"/>
    <w:rsid w:val="008B3195"/>
    <w:rsid w:val="008B41AF"/>
    <w:rsid w:val="008B4C5E"/>
    <w:rsid w:val="008B521F"/>
    <w:rsid w:val="008B549C"/>
    <w:rsid w:val="008B5B6E"/>
    <w:rsid w:val="008B6266"/>
    <w:rsid w:val="008B6412"/>
    <w:rsid w:val="008C2B98"/>
    <w:rsid w:val="008C43D7"/>
    <w:rsid w:val="008C5AD8"/>
    <w:rsid w:val="008C6724"/>
    <w:rsid w:val="008C751C"/>
    <w:rsid w:val="008C7F94"/>
    <w:rsid w:val="008D1D99"/>
    <w:rsid w:val="008D3AD8"/>
    <w:rsid w:val="008D3E13"/>
    <w:rsid w:val="008D4213"/>
    <w:rsid w:val="008D70BE"/>
    <w:rsid w:val="008D7BEC"/>
    <w:rsid w:val="008E0E2E"/>
    <w:rsid w:val="008E17A4"/>
    <w:rsid w:val="008E25C8"/>
    <w:rsid w:val="008E4788"/>
    <w:rsid w:val="008E4B92"/>
    <w:rsid w:val="008F23F9"/>
    <w:rsid w:val="008F3D22"/>
    <w:rsid w:val="008F55D4"/>
    <w:rsid w:val="00903B55"/>
    <w:rsid w:val="00905BC1"/>
    <w:rsid w:val="00911949"/>
    <w:rsid w:val="009126CF"/>
    <w:rsid w:val="00917430"/>
    <w:rsid w:val="0091767F"/>
    <w:rsid w:val="00917959"/>
    <w:rsid w:val="009205A3"/>
    <w:rsid w:val="00922E7A"/>
    <w:rsid w:val="00925818"/>
    <w:rsid w:val="009278E1"/>
    <w:rsid w:val="00930E24"/>
    <w:rsid w:val="00932DB4"/>
    <w:rsid w:val="009330B5"/>
    <w:rsid w:val="009333D8"/>
    <w:rsid w:val="009349B1"/>
    <w:rsid w:val="00934AEF"/>
    <w:rsid w:val="00937A05"/>
    <w:rsid w:val="009466A2"/>
    <w:rsid w:val="00946D96"/>
    <w:rsid w:val="00956BA2"/>
    <w:rsid w:val="0095725C"/>
    <w:rsid w:val="00961599"/>
    <w:rsid w:val="00962D6B"/>
    <w:rsid w:val="00962E65"/>
    <w:rsid w:val="00966B6B"/>
    <w:rsid w:val="00970A33"/>
    <w:rsid w:val="00971C52"/>
    <w:rsid w:val="0097544F"/>
    <w:rsid w:val="00976B8C"/>
    <w:rsid w:val="00977544"/>
    <w:rsid w:val="0098155F"/>
    <w:rsid w:val="0098233C"/>
    <w:rsid w:val="00982797"/>
    <w:rsid w:val="00982F98"/>
    <w:rsid w:val="009861C1"/>
    <w:rsid w:val="0098626E"/>
    <w:rsid w:val="00987689"/>
    <w:rsid w:val="00987FE1"/>
    <w:rsid w:val="0099002A"/>
    <w:rsid w:val="00991651"/>
    <w:rsid w:val="009918FB"/>
    <w:rsid w:val="0099218D"/>
    <w:rsid w:val="00994C26"/>
    <w:rsid w:val="009960EE"/>
    <w:rsid w:val="009967C8"/>
    <w:rsid w:val="00996977"/>
    <w:rsid w:val="009A183A"/>
    <w:rsid w:val="009A73E2"/>
    <w:rsid w:val="009B45E1"/>
    <w:rsid w:val="009B540C"/>
    <w:rsid w:val="009B7945"/>
    <w:rsid w:val="009C179B"/>
    <w:rsid w:val="009C185B"/>
    <w:rsid w:val="009C1C83"/>
    <w:rsid w:val="009D226A"/>
    <w:rsid w:val="009D3E7A"/>
    <w:rsid w:val="009D5298"/>
    <w:rsid w:val="009E1679"/>
    <w:rsid w:val="009E2F7F"/>
    <w:rsid w:val="009E357E"/>
    <w:rsid w:val="009E51EE"/>
    <w:rsid w:val="009E6F4C"/>
    <w:rsid w:val="009E701E"/>
    <w:rsid w:val="009E7298"/>
    <w:rsid w:val="009F56D0"/>
    <w:rsid w:val="009F59EF"/>
    <w:rsid w:val="009F63FE"/>
    <w:rsid w:val="00A00E64"/>
    <w:rsid w:val="00A06C46"/>
    <w:rsid w:val="00A07544"/>
    <w:rsid w:val="00A077F4"/>
    <w:rsid w:val="00A07E80"/>
    <w:rsid w:val="00A122C6"/>
    <w:rsid w:val="00A20009"/>
    <w:rsid w:val="00A22216"/>
    <w:rsid w:val="00A24F4A"/>
    <w:rsid w:val="00A2518D"/>
    <w:rsid w:val="00A264CF"/>
    <w:rsid w:val="00A26B93"/>
    <w:rsid w:val="00A272FD"/>
    <w:rsid w:val="00A330C5"/>
    <w:rsid w:val="00A34AE5"/>
    <w:rsid w:val="00A3524B"/>
    <w:rsid w:val="00A36506"/>
    <w:rsid w:val="00A3714F"/>
    <w:rsid w:val="00A40106"/>
    <w:rsid w:val="00A408DB"/>
    <w:rsid w:val="00A40C73"/>
    <w:rsid w:val="00A41A23"/>
    <w:rsid w:val="00A512C6"/>
    <w:rsid w:val="00A51497"/>
    <w:rsid w:val="00A534D9"/>
    <w:rsid w:val="00A6276D"/>
    <w:rsid w:val="00A64068"/>
    <w:rsid w:val="00A678BE"/>
    <w:rsid w:val="00A71796"/>
    <w:rsid w:val="00A720F5"/>
    <w:rsid w:val="00A74DC9"/>
    <w:rsid w:val="00A76945"/>
    <w:rsid w:val="00A80DD4"/>
    <w:rsid w:val="00A81447"/>
    <w:rsid w:val="00A81906"/>
    <w:rsid w:val="00A82654"/>
    <w:rsid w:val="00A82E63"/>
    <w:rsid w:val="00A83C7A"/>
    <w:rsid w:val="00A83EC8"/>
    <w:rsid w:val="00A85C6A"/>
    <w:rsid w:val="00A91C8A"/>
    <w:rsid w:val="00A92348"/>
    <w:rsid w:val="00A9476D"/>
    <w:rsid w:val="00AA037E"/>
    <w:rsid w:val="00AA0FD3"/>
    <w:rsid w:val="00AA4EDA"/>
    <w:rsid w:val="00AA61C7"/>
    <w:rsid w:val="00AA7227"/>
    <w:rsid w:val="00AA72CC"/>
    <w:rsid w:val="00AB548A"/>
    <w:rsid w:val="00AC2D14"/>
    <w:rsid w:val="00AC621E"/>
    <w:rsid w:val="00AD1534"/>
    <w:rsid w:val="00AD2BAB"/>
    <w:rsid w:val="00AD3223"/>
    <w:rsid w:val="00AD49D6"/>
    <w:rsid w:val="00AD5CFC"/>
    <w:rsid w:val="00AE0214"/>
    <w:rsid w:val="00AE143A"/>
    <w:rsid w:val="00AE3547"/>
    <w:rsid w:val="00AE42A3"/>
    <w:rsid w:val="00AE588B"/>
    <w:rsid w:val="00AE594F"/>
    <w:rsid w:val="00AE5B58"/>
    <w:rsid w:val="00AE6707"/>
    <w:rsid w:val="00AE6DB6"/>
    <w:rsid w:val="00AE70F9"/>
    <w:rsid w:val="00AF0DCE"/>
    <w:rsid w:val="00AF65C6"/>
    <w:rsid w:val="00B04B61"/>
    <w:rsid w:val="00B067DB"/>
    <w:rsid w:val="00B06BE4"/>
    <w:rsid w:val="00B12A19"/>
    <w:rsid w:val="00B14677"/>
    <w:rsid w:val="00B20FFE"/>
    <w:rsid w:val="00B271C6"/>
    <w:rsid w:val="00B277CF"/>
    <w:rsid w:val="00B30213"/>
    <w:rsid w:val="00B307D5"/>
    <w:rsid w:val="00B340F6"/>
    <w:rsid w:val="00B34CE0"/>
    <w:rsid w:val="00B37C8C"/>
    <w:rsid w:val="00B42CD8"/>
    <w:rsid w:val="00B466ED"/>
    <w:rsid w:val="00B47104"/>
    <w:rsid w:val="00B4757C"/>
    <w:rsid w:val="00B5007D"/>
    <w:rsid w:val="00B51A05"/>
    <w:rsid w:val="00B53A7F"/>
    <w:rsid w:val="00B56502"/>
    <w:rsid w:val="00B57043"/>
    <w:rsid w:val="00B57491"/>
    <w:rsid w:val="00B62D0D"/>
    <w:rsid w:val="00B65ADE"/>
    <w:rsid w:val="00B678EC"/>
    <w:rsid w:val="00B67C73"/>
    <w:rsid w:val="00B70D80"/>
    <w:rsid w:val="00B72344"/>
    <w:rsid w:val="00B72492"/>
    <w:rsid w:val="00B73E35"/>
    <w:rsid w:val="00B740B7"/>
    <w:rsid w:val="00B82869"/>
    <w:rsid w:val="00B84003"/>
    <w:rsid w:val="00B912BD"/>
    <w:rsid w:val="00B91EA0"/>
    <w:rsid w:val="00B92981"/>
    <w:rsid w:val="00B93978"/>
    <w:rsid w:val="00B93C17"/>
    <w:rsid w:val="00B9401E"/>
    <w:rsid w:val="00BA6904"/>
    <w:rsid w:val="00BA6A18"/>
    <w:rsid w:val="00BB1509"/>
    <w:rsid w:val="00BB2813"/>
    <w:rsid w:val="00BB7182"/>
    <w:rsid w:val="00BC1D58"/>
    <w:rsid w:val="00BC26F5"/>
    <w:rsid w:val="00BC3835"/>
    <w:rsid w:val="00BC46A6"/>
    <w:rsid w:val="00BC474B"/>
    <w:rsid w:val="00BC701E"/>
    <w:rsid w:val="00BC73F5"/>
    <w:rsid w:val="00BC7FCB"/>
    <w:rsid w:val="00BD57C2"/>
    <w:rsid w:val="00BD6059"/>
    <w:rsid w:val="00BD71C3"/>
    <w:rsid w:val="00BD7CEC"/>
    <w:rsid w:val="00BD7D9E"/>
    <w:rsid w:val="00BE19E9"/>
    <w:rsid w:val="00BE3031"/>
    <w:rsid w:val="00BE4FF9"/>
    <w:rsid w:val="00BE66A4"/>
    <w:rsid w:val="00BF03B7"/>
    <w:rsid w:val="00BF3906"/>
    <w:rsid w:val="00BF773D"/>
    <w:rsid w:val="00C03FE8"/>
    <w:rsid w:val="00C04AF2"/>
    <w:rsid w:val="00C059C2"/>
    <w:rsid w:val="00C10AE7"/>
    <w:rsid w:val="00C11D50"/>
    <w:rsid w:val="00C21C80"/>
    <w:rsid w:val="00C22BCC"/>
    <w:rsid w:val="00C26029"/>
    <w:rsid w:val="00C313D9"/>
    <w:rsid w:val="00C33C69"/>
    <w:rsid w:val="00C355D4"/>
    <w:rsid w:val="00C36F1F"/>
    <w:rsid w:val="00C40E7A"/>
    <w:rsid w:val="00C413A0"/>
    <w:rsid w:val="00C42684"/>
    <w:rsid w:val="00C42BA0"/>
    <w:rsid w:val="00C45962"/>
    <w:rsid w:val="00C5424F"/>
    <w:rsid w:val="00C568F1"/>
    <w:rsid w:val="00C60FC7"/>
    <w:rsid w:val="00C610C1"/>
    <w:rsid w:val="00C642D5"/>
    <w:rsid w:val="00C6685A"/>
    <w:rsid w:val="00C72FD5"/>
    <w:rsid w:val="00C764CE"/>
    <w:rsid w:val="00C77E9F"/>
    <w:rsid w:val="00C820AB"/>
    <w:rsid w:val="00C829D5"/>
    <w:rsid w:val="00C82AF8"/>
    <w:rsid w:val="00C82E63"/>
    <w:rsid w:val="00C85B3C"/>
    <w:rsid w:val="00C861A1"/>
    <w:rsid w:val="00C90052"/>
    <w:rsid w:val="00C93FB7"/>
    <w:rsid w:val="00C97D39"/>
    <w:rsid w:val="00CA2E46"/>
    <w:rsid w:val="00CA728F"/>
    <w:rsid w:val="00CB296E"/>
    <w:rsid w:val="00CB3EC8"/>
    <w:rsid w:val="00CB6BE4"/>
    <w:rsid w:val="00CB6C65"/>
    <w:rsid w:val="00CB72D0"/>
    <w:rsid w:val="00CB7DAF"/>
    <w:rsid w:val="00CC0D27"/>
    <w:rsid w:val="00CC402A"/>
    <w:rsid w:val="00CC5519"/>
    <w:rsid w:val="00CC611A"/>
    <w:rsid w:val="00CC6EC5"/>
    <w:rsid w:val="00CD1F40"/>
    <w:rsid w:val="00CD6C48"/>
    <w:rsid w:val="00CE09B2"/>
    <w:rsid w:val="00CE1304"/>
    <w:rsid w:val="00CE3056"/>
    <w:rsid w:val="00CE388B"/>
    <w:rsid w:val="00CE3F66"/>
    <w:rsid w:val="00CE4D10"/>
    <w:rsid w:val="00CE54F5"/>
    <w:rsid w:val="00CE55BC"/>
    <w:rsid w:val="00CF1322"/>
    <w:rsid w:val="00CF5BA0"/>
    <w:rsid w:val="00D03D29"/>
    <w:rsid w:val="00D05ACA"/>
    <w:rsid w:val="00D065EE"/>
    <w:rsid w:val="00D06C72"/>
    <w:rsid w:val="00D073FF"/>
    <w:rsid w:val="00D1050E"/>
    <w:rsid w:val="00D140E8"/>
    <w:rsid w:val="00D147A4"/>
    <w:rsid w:val="00D158E9"/>
    <w:rsid w:val="00D15D20"/>
    <w:rsid w:val="00D21242"/>
    <w:rsid w:val="00D22355"/>
    <w:rsid w:val="00D26C31"/>
    <w:rsid w:val="00D2736F"/>
    <w:rsid w:val="00D32774"/>
    <w:rsid w:val="00D3546D"/>
    <w:rsid w:val="00D35767"/>
    <w:rsid w:val="00D41D1C"/>
    <w:rsid w:val="00D4242F"/>
    <w:rsid w:val="00D432AB"/>
    <w:rsid w:val="00D446F1"/>
    <w:rsid w:val="00D45056"/>
    <w:rsid w:val="00D45239"/>
    <w:rsid w:val="00D53A19"/>
    <w:rsid w:val="00D56CA7"/>
    <w:rsid w:val="00D57091"/>
    <w:rsid w:val="00D62D42"/>
    <w:rsid w:val="00D63F77"/>
    <w:rsid w:val="00D654A1"/>
    <w:rsid w:val="00D664F1"/>
    <w:rsid w:val="00D7140E"/>
    <w:rsid w:val="00D732A1"/>
    <w:rsid w:val="00D753C7"/>
    <w:rsid w:val="00D758B8"/>
    <w:rsid w:val="00D759F3"/>
    <w:rsid w:val="00D76D17"/>
    <w:rsid w:val="00D77423"/>
    <w:rsid w:val="00D7798D"/>
    <w:rsid w:val="00D85565"/>
    <w:rsid w:val="00D8599C"/>
    <w:rsid w:val="00D85BC5"/>
    <w:rsid w:val="00D86244"/>
    <w:rsid w:val="00D86889"/>
    <w:rsid w:val="00D9186E"/>
    <w:rsid w:val="00D92761"/>
    <w:rsid w:val="00D9383C"/>
    <w:rsid w:val="00D94978"/>
    <w:rsid w:val="00D94B6E"/>
    <w:rsid w:val="00D971B9"/>
    <w:rsid w:val="00DA0659"/>
    <w:rsid w:val="00DA1A18"/>
    <w:rsid w:val="00DA351D"/>
    <w:rsid w:val="00DA3B8A"/>
    <w:rsid w:val="00DA3E7F"/>
    <w:rsid w:val="00DA44A0"/>
    <w:rsid w:val="00DA4C94"/>
    <w:rsid w:val="00DB11CF"/>
    <w:rsid w:val="00DB32B1"/>
    <w:rsid w:val="00DB7A26"/>
    <w:rsid w:val="00DC19CC"/>
    <w:rsid w:val="00DC22DE"/>
    <w:rsid w:val="00DC5D66"/>
    <w:rsid w:val="00DC6448"/>
    <w:rsid w:val="00DD1FAF"/>
    <w:rsid w:val="00DD211F"/>
    <w:rsid w:val="00DD31DB"/>
    <w:rsid w:val="00DD3FE9"/>
    <w:rsid w:val="00DD4927"/>
    <w:rsid w:val="00DD52ED"/>
    <w:rsid w:val="00DD57DA"/>
    <w:rsid w:val="00DD6533"/>
    <w:rsid w:val="00DD7125"/>
    <w:rsid w:val="00DD7BFA"/>
    <w:rsid w:val="00DE31DF"/>
    <w:rsid w:val="00DE51CB"/>
    <w:rsid w:val="00DE730B"/>
    <w:rsid w:val="00DF07BB"/>
    <w:rsid w:val="00DF27CD"/>
    <w:rsid w:val="00DF3C8D"/>
    <w:rsid w:val="00DF597E"/>
    <w:rsid w:val="00E00945"/>
    <w:rsid w:val="00E02F4F"/>
    <w:rsid w:val="00E06F5D"/>
    <w:rsid w:val="00E119F6"/>
    <w:rsid w:val="00E13FEB"/>
    <w:rsid w:val="00E15FE4"/>
    <w:rsid w:val="00E17A44"/>
    <w:rsid w:val="00E17CEB"/>
    <w:rsid w:val="00E2014F"/>
    <w:rsid w:val="00E31AF2"/>
    <w:rsid w:val="00E33C1B"/>
    <w:rsid w:val="00E4045E"/>
    <w:rsid w:val="00E420D9"/>
    <w:rsid w:val="00E44125"/>
    <w:rsid w:val="00E47521"/>
    <w:rsid w:val="00E53715"/>
    <w:rsid w:val="00E54640"/>
    <w:rsid w:val="00E56B9D"/>
    <w:rsid w:val="00E56D79"/>
    <w:rsid w:val="00E613B2"/>
    <w:rsid w:val="00E64027"/>
    <w:rsid w:val="00E6512B"/>
    <w:rsid w:val="00E65552"/>
    <w:rsid w:val="00E668AB"/>
    <w:rsid w:val="00E76200"/>
    <w:rsid w:val="00E76F78"/>
    <w:rsid w:val="00E80437"/>
    <w:rsid w:val="00E82B0A"/>
    <w:rsid w:val="00E84836"/>
    <w:rsid w:val="00E85DD8"/>
    <w:rsid w:val="00E90390"/>
    <w:rsid w:val="00E90FE7"/>
    <w:rsid w:val="00E91A03"/>
    <w:rsid w:val="00E940D5"/>
    <w:rsid w:val="00E9789B"/>
    <w:rsid w:val="00EA0577"/>
    <w:rsid w:val="00EA2ADB"/>
    <w:rsid w:val="00EA618B"/>
    <w:rsid w:val="00EA6D36"/>
    <w:rsid w:val="00EB116B"/>
    <w:rsid w:val="00EB3748"/>
    <w:rsid w:val="00EB4EDC"/>
    <w:rsid w:val="00EB75AB"/>
    <w:rsid w:val="00EC1479"/>
    <w:rsid w:val="00EC268F"/>
    <w:rsid w:val="00EC4DA5"/>
    <w:rsid w:val="00EC572B"/>
    <w:rsid w:val="00EC6E46"/>
    <w:rsid w:val="00ED19E9"/>
    <w:rsid w:val="00ED2801"/>
    <w:rsid w:val="00ED774B"/>
    <w:rsid w:val="00ED7AFD"/>
    <w:rsid w:val="00EE0371"/>
    <w:rsid w:val="00EE30E8"/>
    <w:rsid w:val="00EF0A68"/>
    <w:rsid w:val="00EF430A"/>
    <w:rsid w:val="00F014BD"/>
    <w:rsid w:val="00F03385"/>
    <w:rsid w:val="00F034DE"/>
    <w:rsid w:val="00F03E2D"/>
    <w:rsid w:val="00F04FCA"/>
    <w:rsid w:val="00F059AC"/>
    <w:rsid w:val="00F1119E"/>
    <w:rsid w:val="00F12591"/>
    <w:rsid w:val="00F14A18"/>
    <w:rsid w:val="00F1543E"/>
    <w:rsid w:val="00F1577A"/>
    <w:rsid w:val="00F1778F"/>
    <w:rsid w:val="00F2069F"/>
    <w:rsid w:val="00F21BB6"/>
    <w:rsid w:val="00F22A3E"/>
    <w:rsid w:val="00F23536"/>
    <w:rsid w:val="00F23BD9"/>
    <w:rsid w:val="00F24044"/>
    <w:rsid w:val="00F328B2"/>
    <w:rsid w:val="00F3487C"/>
    <w:rsid w:val="00F35133"/>
    <w:rsid w:val="00F3782F"/>
    <w:rsid w:val="00F40CE5"/>
    <w:rsid w:val="00F43333"/>
    <w:rsid w:val="00F43E35"/>
    <w:rsid w:val="00F4411D"/>
    <w:rsid w:val="00F453E7"/>
    <w:rsid w:val="00F47ED5"/>
    <w:rsid w:val="00F52510"/>
    <w:rsid w:val="00F55E9D"/>
    <w:rsid w:val="00F55EF9"/>
    <w:rsid w:val="00F56F3A"/>
    <w:rsid w:val="00F60A22"/>
    <w:rsid w:val="00F6240F"/>
    <w:rsid w:val="00F63459"/>
    <w:rsid w:val="00F64B87"/>
    <w:rsid w:val="00F66821"/>
    <w:rsid w:val="00F70B98"/>
    <w:rsid w:val="00F71E20"/>
    <w:rsid w:val="00F733E0"/>
    <w:rsid w:val="00F75234"/>
    <w:rsid w:val="00F762AB"/>
    <w:rsid w:val="00F82896"/>
    <w:rsid w:val="00F82CC0"/>
    <w:rsid w:val="00F853A0"/>
    <w:rsid w:val="00F85DAF"/>
    <w:rsid w:val="00F86FDF"/>
    <w:rsid w:val="00F92118"/>
    <w:rsid w:val="00F9370A"/>
    <w:rsid w:val="00F93F87"/>
    <w:rsid w:val="00F95073"/>
    <w:rsid w:val="00F95CB7"/>
    <w:rsid w:val="00F97B07"/>
    <w:rsid w:val="00FA01F2"/>
    <w:rsid w:val="00FA0AC0"/>
    <w:rsid w:val="00FA22EF"/>
    <w:rsid w:val="00FA39A7"/>
    <w:rsid w:val="00FA5896"/>
    <w:rsid w:val="00FA5DD8"/>
    <w:rsid w:val="00FB0D80"/>
    <w:rsid w:val="00FB5051"/>
    <w:rsid w:val="00FB58BD"/>
    <w:rsid w:val="00FB5956"/>
    <w:rsid w:val="00FB6921"/>
    <w:rsid w:val="00FC287B"/>
    <w:rsid w:val="00FC3E3A"/>
    <w:rsid w:val="00FC75A7"/>
    <w:rsid w:val="00FD1762"/>
    <w:rsid w:val="00FD2F25"/>
    <w:rsid w:val="00FD3520"/>
    <w:rsid w:val="00FD364A"/>
    <w:rsid w:val="00FD3C25"/>
    <w:rsid w:val="00FD7434"/>
    <w:rsid w:val="00FE1ADA"/>
    <w:rsid w:val="00FE711B"/>
    <w:rsid w:val="00FE7A6D"/>
    <w:rsid w:val="00FF18DF"/>
    <w:rsid w:val="00FF37B2"/>
    <w:rsid w:val="00FF5CE9"/>
    <w:rsid w:val="00FF6E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171F86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82">
    <w:lsdException w:name="Normal" w:qFormat="1"/>
    <w:lsdException w:name="heading 8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5" w:semiHidden="1" w:unhideWhenUsed="1"/>
    <w:lsdException w:name="List Number 2" w:semiHidden="1" w:unhideWhenUsed="1"/>
    <w:lsdException w:name="Default Paragraph Font" w:uiPriority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2661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17E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Emphasis">
    <w:name w:val="Emphasis"/>
    <w:basedOn w:val="DefaultParagraphFont"/>
    <w:uiPriority w:val="20"/>
    <w:qFormat/>
    <w:rsid w:val="00266D89"/>
    <w:rPr>
      <w:i/>
      <w:iCs/>
    </w:rPr>
  </w:style>
  <w:style w:type="character" w:styleId="CommentReference">
    <w:name w:val="annotation reference"/>
    <w:basedOn w:val="DefaultParagraphFont"/>
    <w:semiHidden/>
    <w:unhideWhenUsed/>
    <w:rsid w:val="00DF3C8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F3C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F3C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F3C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F3C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DF3C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F3C8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rsid w:val="0084391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nhideWhenUsed/>
    <w:rsid w:val="006A11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A11F2"/>
  </w:style>
  <w:style w:type="paragraph" w:styleId="Footer">
    <w:name w:val="footer"/>
    <w:basedOn w:val="Normal"/>
    <w:link w:val="FooterChar"/>
    <w:unhideWhenUsed/>
    <w:rsid w:val="006A11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6A11F2"/>
  </w:style>
  <w:style w:type="paragraph" w:styleId="ListParagraph">
    <w:name w:val="List Paragraph"/>
    <w:basedOn w:val="Normal"/>
    <w:rsid w:val="004C1FE9"/>
    <w:pPr>
      <w:ind w:left="720"/>
      <w:contextualSpacing/>
    </w:pPr>
  </w:style>
  <w:style w:type="table" w:styleId="TableGrid">
    <w:name w:val="Table Grid"/>
    <w:basedOn w:val="TableNormal"/>
    <w:rsid w:val="00930E2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462A3B"/>
  </w:style>
  <w:style w:type="character" w:styleId="LineNumber">
    <w:name w:val="line number"/>
    <w:basedOn w:val="DefaultParagraphFont"/>
    <w:semiHidden/>
    <w:unhideWhenUsed/>
    <w:rsid w:val="00994C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9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84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80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9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7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87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2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63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5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39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10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52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1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9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9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93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37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9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00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29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14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91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0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5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6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701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0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6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64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18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9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81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89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26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85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12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6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5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01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442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08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59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9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22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5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75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00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09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0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9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12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16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54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0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77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16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94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39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0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7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34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12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86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8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292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61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7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55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04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26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80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3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1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5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5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9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9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71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61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48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9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3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3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0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35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44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1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78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06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12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8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24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0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86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25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3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33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70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25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73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20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12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34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8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1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29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5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8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81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8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8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30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04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0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44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4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16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3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13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03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67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880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99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9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08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92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64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00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95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8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1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7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75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1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33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3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99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9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9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13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80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0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63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0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52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65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27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1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8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68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57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16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58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4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3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67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04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59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5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20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83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59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29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31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26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148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59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19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29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3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75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45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03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86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48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43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79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19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93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51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6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53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34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16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1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40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36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26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78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5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73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77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6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95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16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78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24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0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428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8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7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5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0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57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9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07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61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47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49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84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41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1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6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73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26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2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547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98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8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09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8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6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3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95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4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05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22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1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10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82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3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74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32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8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98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26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0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22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94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63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50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0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67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35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22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66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2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9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65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4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61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1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97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18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40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35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19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00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6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6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40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13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48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3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23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41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69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8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732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34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0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06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4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9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16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12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6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7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92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95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1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1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68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1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8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9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53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3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20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70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3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2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32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8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81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2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9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95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895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66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14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88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39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81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04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541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99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8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99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0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9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22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4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73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1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74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184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0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6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1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47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87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73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8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4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69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91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07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65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20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0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9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68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2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8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04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28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74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86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9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5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20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88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13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3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17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56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53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0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50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47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55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50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9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1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73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0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63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2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51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06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34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72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47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66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7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52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32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27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85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7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78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3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54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35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88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44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05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21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60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25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7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0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04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3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8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46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3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08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56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01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1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04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4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7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16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71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6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56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4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08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8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81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94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96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9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55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68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85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66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7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88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83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82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06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65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0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03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39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21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52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5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50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9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94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83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26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84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70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4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20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80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4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86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13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66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46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0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8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16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00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74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73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17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49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27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96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88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50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0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42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5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50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05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68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8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8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0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0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9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2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97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47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33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036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1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44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20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8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63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82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52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2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5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1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47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9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14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36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04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8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81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25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37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6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43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0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61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5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36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48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71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4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03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2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69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35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3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33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29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15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4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9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82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42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0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14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04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40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5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28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9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1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22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64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59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33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08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56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30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9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0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57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72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1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12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37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9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5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17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9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73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47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37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64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55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5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43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80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5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81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79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60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22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84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62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22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24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03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04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61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7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921446-FD80-754D-BB17-0A8A609F50A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438FADC-9B06-9A4A-8389-7FA9A408AF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de Matos Borges</dc:creator>
  <cp:keywords/>
  <dc:description/>
  <cp:lastModifiedBy>Nivea Luz</cp:lastModifiedBy>
  <cp:revision>4</cp:revision>
  <cp:lastPrinted>2018-07-19T23:24:00Z</cp:lastPrinted>
  <dcterms:created xsi:type="dcterms:W3CDTF">2018-07-30T14:13:00Z</dcterms:created>
  <dcterms:modified xsi:type="dcterms:W3CDTF">2018-07-30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ssociacao-brasileira-de-normas-tecnicas</vt:lpwstr>
  </property>
  <property fmtid="{D5CDD505-2E9C-101B-9397-08002B2CF9AE}" pid="3" name="Mendeley Recent Style Name 0_1">
    <vt:lpwstr>Associação Brasileira de Normas Técnicas (Portuguese - Brazil)</vt:lpwstr>
  </property>
  <property fmtid="{D5CDD505-2E9C-101B-9397-08002B2CF9AE}" pid="4" name="Mendeley Recent Style Id 1_1">
    <vt:lpwstr>http://www.zotero.org/styles/cell-host-and-microbe</vt:lpwstr>
  </property>
  <property fmtid="{D5CDD505-2E9C-101B-9397-08002B2CF9AE}" pid="5" name="Mendeley Recent Style Name 1_1">
    <vt:lpwstr>Cell Host &amp; Microbe</vt:lpwstr>
  </property>
  <property fmtid="{D5CDD505-2E9C-101B-9397-08002B2CF9AE}" pid="6" name="Mendeley Recent Style Id 2_1">
    <vt:lpwstr>http://www.zotero.org/styles/frontiers-in-immunology</vt:lpwstr>
  </property>
  <property fmtid="{D5CDD505-2E9C-101B-9397-08002B2CF9AE}" pid="7" name="Mendeley Recent Style Name 2_1">
    <vt:lpwstr>Frontiers in Immunology</vt:lpwstr>
  </property>
  <property fmtid="{D5CDD505-2E9C-101B-9397-08002B2CF9AE}" pid="8" name="Mendeley Recent Style Id 3_1">
    <vt:lpwstr>http://www.zotero.org/styles/journal-of-infectious-diseases</vt:lpwstr>
  </property>
  <property fmtid="{D5CDD505-2E9C-101B-9397-08002B2CF9AE}" pid="9" name="Mendeley Recent Style Name 3_1">
    <vt:lpwstr>Journal of Infectious Diseases</vt:lpwstr>
  </property>
  <property fmtid="{D5CDD505-2E9C-101B-9397-08002B2CF9AE}" pid="10" name="Mendeley Recent Style Id 4_1">
    <vt:lpwstr>http://www.zotero.org/styles/journal-of-investigative-dermatology</vt:lpwstr>
  </property>
  <property fmtid="{D5CDD505-2E9C-101B-9397-08002B2CF9AE}" pid="11" name="Mendeley Recent Style Name 4_1">
    <vt:lpwstr>Journal of Investigative Dermatology</vt:lpwstr>
  </property>
  <property fmtid="{D5CDD505-2E9C-101B-9397-08002B2CF9AE}" pid="12" name="Mendeley Recent Style Id 5_1">
    <vt:lpwstr>http://www.zotero.org/styles/plos-neglected-tropical-diseases</vt:lpwstr>
  </property>
  <property fmtid="{D5CDD505-2E9C-101B-9397-08002B2CF9AE}" pid="13" name="Mendeley Recent Style Name 5_1">
    <vt:lpwstr>PLOS Neglected Tropical Diseases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plos-pathogens</vt:lpwstr>
  </property>
  <property fmtid="{D5CDD505-2E9C-101B-9397-08002B2CF9AE}" pid="17" name="Mendeley Recent Style Name 7_1">
    <vt:lpwstr>PLOS Pathogens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the-journal-of-immunology</vt:lpwstr>
  </property>
  <property fmtid="{D5CDD505-2E9C-101B-9397-08002B2CF9AE}" pid="21" name="Mendeley Recent Style Name 9_1">
    <vt:lpwstr>The Journal of Immun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3801545-90eb-3bde-8017-63227963e469</vt:lpwstr>
  </property>
  <property fmtid="{D5CDD505-2E9C-101B-9397-08002B2CF9AE}" pid="24" name="Mendeley Citation Style_1">
    <vt:lpwstr>http://www.zotero.org/styles/journal-of-infectious-diseases</vt:lpwstr>
  </property>
</Properties>
</file>